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06A" w:rsidRPr="0023530D" w:rsidRDefault="0046106A" w:rsidP="0046106A">
      <w:pPr>
        <w:spacing w:line="480" w:lineRule="auto"/>
        <w:jc w:val="both"/>
        <w:rPr>
          <w:b/>
          <w:szCs w:val="24"/>
        </w:rPr>
      </w:pPr>
      <w:r w:rsidRPr="0023530D">
        <w:rPr>
          <w:b/>
          <w:szCs w:val="24"/>
        </w:rPr>
        <w:t>Supp</w:t>
      </w:r>
      <w:r w:rsidR="00992880" w:rsidRPr="0023530D">
        <w:rPr>
          <w:b/>
          <w:szCs w:val="24"/>
        </w:rPr>
        <w:t>orting Information</w:t>
      </w:r>
      <w:r w:rsidRPr="0023530D">
        <w:rPr>
          <w:b/>
          <w:szCs w:val="24"/>
        </w:rPr>
        <w:t xml:space="preserve"> Table 1 </w:t>
      </w:r>
      <w:r w:rsidRPr="0023530D">
        <w:rPr>
          <w:szCs w:val="24"/>
        </w:rPr>
        <w:t xml:space="preserve">Details of individual </w:t>
      </w:r>
      <w:r w:rsidRPr="0023530D">
        <w:rPr>
          <w:szCs w:val="24"/>
          <w:vertAlign w:val="superscript"/>
        </w:rPr>
        <w:t>14</w:t>
      </w:r>
      <w:r w:rsidRPr="0023530D">
        <w:rPr>
          <w:szCs w:val="24"/>
        </w:rPr>
        <w:t>C 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86"/>
        <w:gridCol w:w="1278"/>
        <w:gridCol w:w="1404"/>
        <w:gridCol w:w="1748"/>
        <w:gridCol w:w="1605"/>
        <w:gridCol w:w="914"/>
        <w:gridCol w:w="1207"/>
      </w:tblGrid>
      <w:tr w:rsidR="00AC018D" w:rsidRPr="00992880" w:rsidTr="00AC018D">
        <w:trPr>
          <w:jc w:val="center"/>
        </w:trPr>
        <w:tc>
          <w:tcPr>
            <w:tcW w:w="1086" w:type="dxa"/>
            <w:tcBorders>
              <w:left w:val="nil"/>
              <w:right w:val="nil"/>
            </w:tcBorders>
          </w:tcPr>
          <w:p w:rsidR="00AC018D" w:rsidRPr="00992880" w:rsidRDefault="00AC018D" w:rsidP="00C90177">
            <w:pPr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Soil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AC018D" w:rsidRPr="00992880" w:rsidRDefault="00AC018D" w:rsidP="00C90177">
            <w:pPr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Treatment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:rsidR="00AC018D" w:rsidRPr="00992880" w:rsidRDefault="00AC018D" w:rsidP="00C90177">
            <w:pPr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Day of treatment</w:t>
            </w:r>
          </w:p>
        </w:tc>
        <w:tc>
          <w:tcPr>
            <w:tcW w:w="1748" w:type="dxa"/>
            <w:tcBorders>
              <w:left w:val="nil"/>
              <w:right w:val="nil"/>
            </w:tcBorders>
          </w:tcPr>
          <w:p w:rsidR="00AC018D" w:rsidRPr="00992880" w:rsidRDefault="00AC018D" w:rsidP="00C90177">
            <w:pPr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Laboratory code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C018D" w:rsidRPr="00992880" w:rsidRDefault="00AC018D" w:rsidP="00C90177">
            <w:pPr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% modern absolute ± 1σ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AC018D" w:rsidRDefault="00AC018D" w:rsidP="00C36DC7">
            <w:pPr>
              <w:jc w:val="center"/>
              <w:rPr>
                <w:b/>
                <w:sz w:val="22"/>
              </w:rPr>
            </w:pPr>
            <w:r w:rsidRPr="00AC018D">
              <w:rPr>
                <w:rFonts w:ascii="Symbol" w:hAnsi="Symbol"/>
                <w:b/>
                <w:sz w:val="22"/>
              </w:rPr>
              <w:t></w:t>
            </w:r>
            <w:r w:rsidRPr="00AC018D">
              <w:rPr>
                <w:b/>
                <w:sz w:val="22"/>
                <w:vertAlign w:val="superscript"/>
              </w:rPr>
              <w:t>14</w:t>
            </w:r>
            <w:r>
              <w:rPr>
                <w:b/>
                <w:sz w:val="22"/>
              </w:rPr>
              <w:t>C</w:t>
            </w:r>
          </w:p>
          <w:p w:rsidR="00AC018D" w:rsidRPr="00992880" w:rsidRDefault="00AC018D" w:rsidP="00C36DC7">
            <w:pPr>
              <w:jc w:val="center"/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(‰)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AC018D" w:rsidRPr="00992880" w:rsidRDefault="00AC018D" w:rsidP="00C36DC7">
            <w:pPr>
              <w:jc w:val="center"/>
              <w:rPr>
                <w:b/>
                <w:sz w:val="22"/>
              </w:rPr>
            </w:pPr>
            <w:r w:rsidRPr="00992880">
              <w:rPr>
                <w:b/>
                <w:sz w:val="22"/>
              </w:rPr>
              <w:t>δ</w:t>
            </w:r>
            <w:r w:rsidRPr="00C36DC7">
              <w:rPr>
                <w:b/>
                <w:sz w:val="22"/>
                <w:vertAlign w:val="superscript"/>
              </w:rPr>
              <w:t>13</w:t>
            </w:r>
            <w:r w:rsidRPr="00992880">
              <w:rPr>
                <w:b/>
                <w:sz w:val="22"/>
              </w:rPr>
              <w:t>C</w:t>
            </w:r>
            <w:r w:rsidRPr="00992880">
              <w:rPr>
                <w:b/>
                <w:sz w:val="22"/>
                <w:vertAlign w:val="subscript"/>
              </w:rPr>
              <w:t>VPDB</w:t>
            </w:r>
            <w:r w:rsidRPr="00992880">
              <w:rPr>
                <w:b/>
                <w:sz w:val="22"/>
              </w:rPr>
              <w:t xml:space="preserve"> (‰)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No plants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14.5 °C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2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46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95 ± 0.49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9.5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0.33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03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5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0.20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02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4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41 ± 0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4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29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2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00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0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3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0.01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0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3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0.04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00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72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7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18 °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1.69 ± 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16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97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9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60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6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68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6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09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0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53 ± 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1.07 ± 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10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5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10.47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104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6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75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7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5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Swar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Contro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99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9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80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8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43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6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96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9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6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17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1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49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4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5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43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4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5.58 ± 0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55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3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33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3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1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3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8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79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7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6.2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76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7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5.6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01 ± 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0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4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3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99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9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63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6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0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8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35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3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5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  <w:r w:rsidRPr="00992880">
              <w:rPr>
                <w:sz w:val="22"/>
              </w:rPr>
              <w:t>Warme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42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4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0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98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9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6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26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03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0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6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94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9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8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52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5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8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8.34 ± 0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83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7.2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77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7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4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9.47 ± 0.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94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1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33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12 ± 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1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9.1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3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53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5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3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91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9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4.5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69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6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3.9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3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7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7.97 ± 0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79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4.7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8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34 ± 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3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4.4</w:t>
            </w:r>
          </w:p>
        </w:tc>
      </w:tr>
      <w:tr w:rsidR="005046EB" w:rsidRPr="00992880" w:rsidTr="00C90177">
        <w:trPr>
          <w:jc w:val="center"/>
        </w:trPr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rPr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SUERC-1680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106.71 ± 0.4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bottom"/>
          </w:tcPr>
          <w:p w:rsidR="005046EB" w:rsidRPr="005046EB" w:rsidRDefault="005046EB">
            <w:pPr>
              <w:jc w:val="right"/>
              <w:rPr>
                <w:sz w:val="22"/>
              </w:rPr>
            </w:pPr>
            <w:r w:rsidRPr="005046EB">
              <w:rPr>
                <w:sz w:val="22"/>
              </w:rPr>
              <w:t>67.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:rsidR="005046EB" w:rsidRPr="00992880" w:rsidRDefault="005046EB" w:rsidP="00C90177">
            <w:pPr>
              <w:jc w:val="center"/>
              <w:rPr>
                <w:sz w:val="22"/>
              </w:rPr>
            </w:pPr>
            <w:r w:rsidRPr="00992880">
              <w:rPr>
                <w:sz w:val="22"/>
              </w:rPr>
              <w:t>-25.2</w:t>
            </w:r>
          </w:p>
        </w:tc>
      </w:tr>
    </w:tbl>
    <w:p w:rsidR="00992880" w:rsidRDefault="0046106A" w:rsidP="00992880">
      <w:pPr>
        <w:spacing w:line="480" w:lineRule="auto"/>
        <w:rPr>
          <w:rFonts w:eastAsia="Times New Roman"/>
          <w:szCs w:val="24"/>
          <w:lang w:eastAsia="en-GB"/>
        </w:rPr>
      </w:pPr>
      <w:r>
        <w:rPr>
          <w:b/>
        </w:rPr>
        <w:br w:type="page"/>
      </w:r>
      <w:proofErr w:type="gramStart"/>
      <w:r w:rsidR="00992880" w:rsidRPr="00992880">
        <w:rPr>
          <w:rFonts w:eastAsia="Times New Roman"/>
          <w:b/>
          <w:szCs w:val="24"/>
          <w:lang w:eastAsia="en-GB"/>
        </w:rPr>
        <w:lastRenderedPageBreak/>
        <w:t>Supporting Information Figure 1:</w:t>
      </w:r>
      <w:r w:rsidR="00992880" w:rsidRPr="00992880">
        <w:rPr>
          <w:rFonts w:eastAsia="Times New Roman"/>
          <w:szCs w:val="24"/>
          <w:lang w:eastAsia="en-GB"/>
        </w:rPr>
        <w:t xml:space="preserve"> Mean daily air temperature at Bangor University’s </w:t>
      </w:r>
      <w:proofErr w:type="spellStart"/>
      <w:r w:rsidR="00992880" w:rsidRPr="00992880">
        <w:rPr>
          <w:rFonts w:eastAsia="Times New Roman"/>
          <w:szCs w:val="24"/>
          <w:lang w:eastAsia="en-GB"/>
        </w:rPr>
        <w:t>Henfaes</w:t>
      </w:r>
      <w:proofErr w:type="spellEnd"/>
      <w:r w:rsidR="00992880" w:rsidRPr="00992880">
        <w:rPr>
          <w:rFonts w:eastAsia="Times New Roman"/>
          <w:szCs w:val="24"/>
          <w:lang w:eastAsia="en-GB"/>
        </w:rPr>
        <w:t xml:space="preserve"> research station between 1959 and 2013.</w:t>
      </w:r>
      <w:proofErr w:type="gramEnd"/>
      <w:r w:rsidR="00992880" w:rsidRPr="00992880">
        <w:rPr>
          <w:rFonts w:eastAsia="Times New Roman"/>
          <w:szCs w:val="24"/>
          <w:lang w:eastAsia="en-GB"/>
        </w:rPr>
        <w:t xml:space="preserve"> The dashed line represents the 1959 mean and the solid line is linear regression showing long term trend (1°C over the last 50 years).</w:t>
      </w:r>
    </w:p>
    <w:p w:rsidR="00992880" w:rsidRDefault="00992880" w:rsidP="00992880">
      <w:pPr>
        <w:spacing w:line="480" w:lineRule="auto"/>
        <w:rPr>
          <w:rFonts w:eastAsia="Times New Roman"/>
          <w:szCs w:val="24"/>
          <w:lang w:eastAsia="en-GB"/>
        </w:rPr>
      </w:pPr>
    </w:p>
    <w:p w:rsidR="00992880" w:rsidRDefault="00992880" w:rsidP="00992880">
      <w:pPr>
        <w:spacing w:line="480" w:lineRule="auto"/>
        <w:rPr>
          <w:rFonts w:eastAsia="Times New Roman"/>
          <w:szCs w:val="24"/>
          <w:lang w:eastAsia="en-GB"/>
        </w:rPr>
      </w:pPr>
      <w:r>
        <w:rPr>
          <w:rFonts w:eastAsia="Times New Roman"/>
          <w:noProof/>
          <w:szCs w:val="24"/>
          <w:lang w:eastAsia="en-GB"/>
        </w:rPr>
        <w:drawing>
          <wp:inline distT="0" distB="0" distL="0" distR="0">
            <wp:extent cx="5476875" cy="4219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tended data Fig 1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880" w:rsidRDefault="00992880" w:rsidP="00992880">
      <w:pPr>
        <w:spacing w:line="480" w:lineRule="auto"/>
        <w:rPr>
          <w:rFonts w:eastAsia="Times New Roman"/>
          <w:szCs w:val="24"/>
          <w:lang w:eastAsia="en-GB"/>
        </w:rPr>
      </w:pPr>
    </w:p>
    <w:p w:rsidR="00992880" w:rsidRDefault="00992880" w:rsidP="00992880">
      <w:pPr>
        <w:spacing w:line="480" w:lineRule="auto"/>
        <w:rPr>
          <w:rFonts w:eastAsia="Times New Roman"/>
          <w:szCs w:val="24"/>
          <w:lang w:eastAsia="en-GB"/>
        </w:rPr>
      </w:pPr>
    </w:p>
    <w:p w:rsidR="00992880" w:rsidRDefault="00992880">
      <w:pPr>
        <w:rPr>
          <w:rFonts w:eastAsia="Times New Roman"/>
          <w:szCs w:val="24"/>
          <w:lang w:eastAsia="en-GB"/>
        </w:rPr>
      </w:pPr>
      <w:r>
        <w:rPr>
          <w:rFonts w:eastAsia="Times New Roman"/>
          <w:szCs w:val="24"/>
          <w:lang w:eastAsia="en-GB"/>
        </w:rPr>
        <w:br w:type="page"/>
      </w:r>
    </w:p>
    <w:p w:rsidR="00302DDC" w:rsidRDefault="00302DDC" w:rsidP="00992880">
      <w:pPr>
        <w:spacing w:line="480" w:lineRule="auto"/>
        <w:rPr>
          <w:rFonts w:eastAsia="Times New Roman"/>
          <w:szCs w:val="24"/>
          <w:lang w:eastAsia="en-GB"/>
        </w:rPr>
      </w:pPr>
      <w:proofErr w:type="gramStart"/>
      <w:r w:rsidRPr="00493E00">
        <w:rPr>
          <w:rFonts w:eastAsia="Times New Roman"/>
          <w:b/>
          <w:szCs w:val="24"/>
          <w:lang w:eastAsia="en-GB"/>
        </w:rPr>
        <w:lastRenderedPageBreak/>
        <w:t xml:space="preserve">Supporting Information Figure </w:t>
      </w:r>
      <w:r w:rsidR="00493E00" w:rsidRPr="00493E00">
        <w:rPr>
          <w:rFonts w:eastAsia="Times New Roman"/>
          <w:b/>
          <w:szCs w:val="24"/>
          <w:lang w:eastAsia="en-GB"/>
        </w:rPr>
        <w:t>2</w:t>
      </w:r>
      <w:r w:rsidRPr="00493E00">
        <w:rPr>
          <w:rFonts w:eastAsia="Times New Roman"/>
          <w:b/>
          <w:szCs w:val="24"/>
          <w:lang w:eastAsia="en-GB"/>
        </w:rPr>
        <w:t>:</w:t>
      </w:r>
      <w:r>
        <w:rPr>
          <w:rFonts w:eastAsia="Times New Roman"/>
          <w:szCs w:val="24"/>
          <w:lang w:eastAsia="en-GB"/>
        </w:rPr>
        <w:t xml:space="preserve"> Soil solution solute concentrations in experimental grass swards.</w:t>
      </w:r>
      <w:proofErr w:type="gramEnd"/>
      <w:r>
        <w:rPr>
          <w:rFonts w:eastAsia="Times New Roman"/>
          <w:szCs w:val="24"/>
          <w:lang w:eastAsia="en-GB"/>
        </w:rPr>
        <w:t xml:space="preserve"> Values are mean ± SEM; </w:t>
      </w:r>
      <w:r w:rsidRPr="00302DDC">
        <w:rPr>
          <w:rFonts w:eastAsia="Times New Roman"/>
          <w:i/>
          <w:szCs w:val="24"/>
          <w:lang w:eastAsia="en-GB"/>
        </w:rPr>
        <w:t>n</w:t>
      </w:r>
      <w:r>
        <w:rPr>
          <w:rFonts w:eastAsia="Times New Roman"/>
          <w:szCs w:val="24"/>
          <w:lang w:eastAsia="en-GB"/>
        </w:rPr>
        <w:t xml:space="preserve">=3. </w:t>
      </w:r>
    </w:p>
    <w:p w:rsidR="00302DDC" w:rsidRDefault="00302DDC" w:rsidP="00992880">
      <w:pPr>
        <w:spacing w:line="480" w:lineRule="auto"/>
        <w:rPr>
          <w:rFonts w:eastAsia="Times New Roman"/>
          <w:szCs w:val="24"/>
          <w:lang w:eastAsia="en-GB"/>
        </w:rPr>
      </w:pPr>
    </w:p>
    <w:p w:rsidR="00302DDC" w:rsidRPr="00992880" w:rsidRDefault="00E414AB" w:rsidP="00992880">
      <w:pPr>
        <w:spacing w:line="480" w:lineRule="auto"/>
        <w:rPr>
          <w:rFonts w:eastAsia="Times New Roman"/>
          <w:szCs w:val="24"/>
          <w:lang w:eastAsia="en-GB"/>
        </w:rPr>
      </w:pPr>
      <w:bookmarkStart w:id="0" w:name="_GoBack"/>
      <w:r w:rsidRPr="00E414AB">
        <w:drawing>
          <wp:inline distT="0" distB="0" distL="0" distR="0">
            <wp:extent cx="4046220" cy="64490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644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6106A" w:rsidRPr="003F3590" w:rsidRDefault="0046106A" w:rsidP="00992880"/>
    <w:p w:rsidR="00FF3929" w:rsidRDefault="00FF3929"/>
    <w:p w:rsidR="00493E00" w:rsidRDefault="00493E00"/>
    <w:p w:rsidR="00493E00" w:rsidRDefault="00493E00">
      <w:r>
        <w:br w:type="page"/>
      </w:r>
    </w:p>
    <w:p w:rsidR="00493E00" w:rsidRPr="00992880" w:rsidRDefault="00493E00" w:rsidP="00493E00">
      <w:pPr>
        <w:spacing w:line="480" w:lineRule="auto"/>
        <w:rPr>
          <w:rFonts w:eastAsia="Times New Roman"/>
          <w:szCs w:val="24"/>
          <w:lang w:eastAsia="en-GB"/>
        </w:rPr>
      </w:pPr>
      <w:r>
        <w:rPr>
          <w:b/>
          <w:szCs w:val="24"/>
        </w:rPr>
        <w:lastRenderedPageBreak/>
        <w:t>Supporting Information</w:t>
      </w:r>
      <w:r w:rsidRPr="00992880">
        <w:rPr>
          <w:b/>
          <w:szCs w:val="24"/>
        </w:rPr>
        <w:t xml:space="preserve"> Figure </w:t>
      </w:r>
      <w:r>
        <w:rPr>
          <w:b/>
          <w:szCs w:val="24"/>
        </w:rPr>
        <w:t>3:</w:t>
      </w:r>
      <w:r w:rsidRPr="00992880">
        <w:rPr>
          <w:szCs w:val="24"/>
        </w:rPr>
        <w:t xml:space="preserve"> Relationship between soil </w:t>
      </w:r>
      <w:proofErr w:type="gramStart"/>
      <w:r w:rsidRPr="00992880">
        <w:rPr>
          <w:szCs w:val="24"/>
        </w:rPr>
        <w:t>solution</w:t>
      </w:r>
      <w:proofErr w:type="gramEnd"/>
      <w:r w:rsidRPr="00992880">
        <w:rPr>
          <w:szCs w:val="24"/>
        </w:rPr>
        <w:t xml:space="preserve"> dissolved organic carbon (DOC) concentration and soil temperature in grass swards. Values are individual samples from both treatments.</w:t>
      </w:r>
    </w:p>
    <w:p w:rsidR="00493E00" w:rsidRDefault="00493E00">
      <w:r>
        <w:rPr>
          <w:rFonts w:eastAsia="Times New Roman"/>
          <w:noProof/>
          <w:szCs w:val="24"/>
          <w:lang w:eastAsia="en-GB"/>
        </w:rPr>
        <w:drawing>
          <wp:inline distT="0" distB="0" distL="0" distR="0" wp14:anchorId="5D393967" wp14:editId="775C1136">
            <wp:extent cx="4949952" cy="640689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tended Data Fig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952" cy="640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3E00" w:rsidSect="00992880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177" w:rsidRDefault="00C90177">
      <w:r>
        <w:separator/>
      </w:r>
    </w:p>
  </w:endnote>
  <w:endnote w:type="continuationSeparator" w:id="0">
    <w:p w:rsidR="00C90177" w:rsidRDefault="00C90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177" w:rsidRDefault="00C901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414AB">
      <w:rPr>
        <w:noProof/>
      </w:rPr>
      <w:t>3</w:t>
    </w:r>
    <w:r>
      <w:rPr>
        <w:noProof/>
      </w:rPr>
      <w:fldChar w:fldCharType="end"/>
    </w:r>
  </w:p>
  <w:p w:rsidR="00C90177" w:rsidRDefault="00C901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177" w:rsidRDefault="00C90177">
      <w:r>
        <w:separator/>
      </w:r>
    </w:p>
  </w:footnote>
  <w:footnote w:type="continuationSeparator" w:id="0">
    <w:p w:rsidR="00C90177" w:rsidRDefault="00C90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6A"/>
    <w:rsid w:val="00011FA0"/>
    <w:rsid w:val="00030760"/>
    <w:rsid w:val="000714CC"/>
    <w:rsid w:val="000765DE"/>
    <w:rsid w:val="00083D2F"/>
    <w:rsid w:val="00090D99"/>
    <w:rsid w:val="00092BD6"/>
    <w:rsid w:val="000A0C27"/>
    <w:rsid w:val="000B222C"/>
    <w:rsid w:val="000C76E5"/>
    <w:rsid w:val="000E43AA"/>
    <w:rsid w:val="00143832"/>
    <w:rsid w:val="00153FA8"/>
    <w:rsid w:val="00171D89"/>
    <w:rsid w:val="00177115"/>
    <w:rsid w:val="00180F6A"/>
    <w:rsid w:val="001B487F"/>
    <w:rsid w:val="001C49DF"/>
    <w:rsid w:val="001C5799"/>
    <w:rsid w:val="001D3288"/>
    <w:rsid w:val="001E44E2"/>
    <w:rsid w:val="001F52A9"/>
    <w:rsid w:val="0023530D"/>
    <w:rsid w:val="00252216"/>
    <w:rsid w:val="002600CD"/>
    <w:rsid w:val="00262418"/>
    <w:rsid w:val="00276B3A"/>
    <w:rsid w:val="00294FB8"/>
    <w:rsid w:val="002A3E78"/>
    <w:rsid w:val="002E2844"/>
    <w:rsid w:val="002E3F10"/>
    <w:rsid w:val="00302DDC"/>
    <w:rsid w:val="00312759"/>
    <w:rsid w:val="00315F24"/>
    <w:rsid w:val="00322585"/>
    <w:rsid w:val="00322BD2"/>
    <w:rsid w:val="00324E76"/>
    <w:rsid w:val="00333A96"/>
    <w:rsid w:val="003369B7"/>
    <w:rsid w:val="00346440"/>
    <w:rsid w:val="003505E0"/>
    <w:rsid w:val="00357287"/>
    <w:rsid w:val="00367F90"/>
    <w:rsid w:val="00394563"/>
    <w:rsid w:val="003A536D"/>
    <w:rsid w:val="003B76D0"/>
    <w:rsid w:val="003C49DC"/>
    <w:rsid w:val="003C75E7"/>
    <w:rsid w:val="003D2477"/>
    <w:rsid w:val="003E0325"/>
    <w:rsid w:val="004008C3"/>
    <w:rsid w:val="00443A37"/>
    <w:rsid w:val="004562D5"/>
    <w:rsid w:val="0046106A"/>
    <w:rsid w:val="004710A2"/>
    <w:rsid w:val="00471406"/>
    <w:rsid w:val="00473A4B"/>
    <w:rsid w:val="00493E00"/>
    <w:rsid w:val="004A1AA7"/>
    <w:rsid w:val="004C0504"/>
    <w:rsid w:val="005046EB"/>
    <w:rsid w:val="005227B0"/>
    <w:rsid w:val="005509A4"/>
    <w:rsid w:val="00552A96"/>
    <w:rsid w:val="005713FD"/>
    <w:rsid w:val="005B6DBD"/>
    <w:rsid w:val="005D65C1"/>
    <w:rsid w:val="005E326D"/>
    <w:rsid w:val="005F307B"/>
    <w:rsid w:val="006174AB"/>
    <w:rsid w:val="0062265F"/>
    <w:rsid w:val="00636466"/>
    <w:rsid w:val="006509D3"/>
    <w:rsid w:val="0065484C"/>
    <w:rsid w:val="0065653F"/>
    <w:rsid w:val="00666B67"/>
    <w:rsid w:val="00687ED5"/>
    <w:rsid w:val="006C405E"/>
    <w:rsid w:val="006C4D4B"/>
    <w:rsid w:val="006D44C0"/>
    <w:rsid w:val="006E2C49"/>
    <w:rsid w:val="006E397C"/>
    <w:rsid w:val="006E4C73"/>
    <w:rsid w:val="00766282"/>
    <w:rsid w:val="007B1351"/>
    <w:rsid w:val="007B76E9"/>
    <w:rsid w:val="007D0C84"/>
    <w:rsid w:val="008025ED"/>
    <w:rsid w:val="00804BE9"/>
    <w:rsid w:val="00810968"/>
    <w:rsid w:val="008127A8"/>
    <w:rsid w:val="008130F8"/>
    <w:rsid w:val="00821006"/>
    <w:rsid w:val="0083132F"/>
    <w:rsid w:val="00840C26"/>
    <w:rsid w:val="00843382"/>
    <w:rsid w:val="008832A3"/>
    <w:rsid w:val="008A1077"/>
    <w:rsid w:val="008D23E7"/>
    <w:rsid w:val="008F7A4D"/>
    <w:rsid w:val="00930C4D"/>
    <w:rsid w:val="00932098"/>
    <w:rsid w:val="009508E1"/>
    <w:rsid w:val="00966421"/>
    <w:rsid w:val="00975072"/>
    <w:rsid w:val="00975A52"/>
    <w:rsid w:val="00975D7E"/>
    <w:rsid w:val="009852FD"/>
    <w:rsid w:val="00992880"/>
    <w:rsid w:val="009A41A8"/>
    <w:rsid w:val="009A73AE"/>
    <w:rsid w:val="00A12E4D"/>
    <w:rsid w:val="00A26CDE"/>
    <w:rsid w:val="00A30051"/>
    <w:rsid w:val="00A7424E"/>
    <w:rsid w:val="00A77E35"/>
    <w:rsid w:val="00A866AD"/>
    <w:rsid w:val="00A914CB"/>
    <w:rsid w:val="00AB3473"/>
    <w:rsid w:val="00AB7DC9"/>
    <w:rsid w:val="00AC018D"/>
    <w:rsid w:val="00AD12E7"/>
    <w:rsid w:val="00AD29AC"/>
    <w:rsid w:val="00AE0A23"/>
    <w:rsid w:val="00AF444C"/>
    <w:rsid w:val="00AF6A61"/>
    <w:rsid w:val="00AF78E1"/>
    <w:rsid w:val="00B14E33"/>
    <w:rsid w:val="00B5550C"/>
    <w:rsid w:val="00B6197F"/>
    <w:rsid w:val="00B67E41"/>
    <w:rsid w:val="00B8629F"/>
    <w:rsid w:val="00B93589"/>
    <w:rsid w:val="00B954B2"/>
    <w:rsid w:val="00B96D82"/>
    <w:rsid w:val="00BA7F85"/>
    <w:rsid w:val="00BB3247"/>
    <w:rsid w:val="00BD2C5E"/>
    <w:rsid w:val="00C15198"/>
    <w:rsid w:val="00C16DE5"/>
    <w:rsid w:val="00C36DC7"/>
    <w:rsid w:val="00C56AA5"/>
    <w:rsid w:val="00C64F74"/>
    <w:rsid w:val="00C65864"/>
    <w:rsid w:val="00C67D96"/>
    <w:rsid w:val="00C90177"/>
    <w:rsid w:val="00CB2639"/>
    <w:rsid w:val="00CB71B2"/>
    <w:rsid w:val="00CC303F"/>
    <w:rsid w:val="00CC3A97"/>
    <w:rsid w:val="00CF0A9C"/>
    <w:rsid w:val="00CF190C"/>
    <w:rsid w:val="00CF23E2"/>
    <w:rsid w:val="00CF4B59"/>
    <w:rsid w:val="00CF6604"/>
    <w:rsid w:val="00D06D45"/>
    <w:rsid w:val="00D10E45"/>
    <w:rsid w:val="00D22EE7"/>
    <w:rsid w:val="00D3482E"/>
    <w:rsid w:val="00D52A8D"/>
    <w:rsid w:val="00D6711D"/>
    <w:rsid w:val="00D749C3"/>
    <w:rsid w:val="00D76CB4"/>
    <w:rsid w:val="00D86ADD"/>
    <w:rsid w:val="00DB166F"/>
    <w:rsid w:val="00DB4301"/>
    <w:rsid w:val="00DB6768"/>
    <w:rsid w:val="00DD53E0"/>
    <w:rsid w:val="00DE4DF1"/>
    <w:rsid w:val="00E414AB"/>
    <w:rsid w:val="00E546A6"/>
    <w:rsid w:val="00E574C2"/>
    <w:rsid w:val="00ED7CE3"/>
    <w:rsid w:val="00F16142"/>
    <w:rsid w:val="00F2590E"/>
    <w:rsid w:val="00F3477C"/>
    <w:rsid w:val="00F4143C"/>
    <w:rsid w:val="00F42493"/>
    <w:rsid w:val="00F4323F"/>
    <w:rsid w:val="00F55C34"/>
    <w:rsid w:val="00F60E28"/>
    <w:rsid w:val="00F70783"/>
    <w:rsid w:val="00FC3972"/>
    <w:rsid w:val="00FD0D97"/>
    <w:rsid w:val="00FD6A32"/>
    <w:rsid w:val="00FE0866"/>
    <w:rsid w:val="00FF3929"/>
    <w:rsid w:val="00FF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106A"/>
    <w:rPr>
      <w:rFonts w:eastAsia="Calibr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610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06A"/>
    <w:rPr>
      <w:rFonts w:eastAsia="Calibri"/>
      <w:sz w:val="24"/>
      <w:szCs w:val="22"/>
      <w:lang w:eastAsia="en-US"/>
    </w:rPr>
  </w:style>
  <w:style w:type="character" w:styleId="LineNumber">
    <w:name w:val="line number"/>
    <w:basedOn w:val="DefaultParagraphFont"/>
    <w:rsid w:val="0046106A"/>
  </w:style>
  <w:style w:type="paragraph" w:styleId="BalloonText">
    <w:name w:val="Balloon Text"/>
    <w:basedOn w:val="Normal"/>
    <w:link w:val="BalloonTextChar"/>
    <w:rsid w:val="00992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288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106A"/>
    <w:rPr>
      <w:rFonts w:eastAsia="Calibr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610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06A"/>
    <w:rPr>
      <w:rFonts w:eastAsia="Calibri"/>
      <w:sz w:val="24"/>
      <w:szCs w:val="22"/>
      <w:lang w:eastAsia="en-US"/>
    </w:rPr>
  </w:style>
  <w:style w:type="character" w:styleId="LineNumber">
    <w:name w:val="line number"/>
    <w:basedOn w:val="DefaultParagraphFont"/>
    <w:rsid w:val="0046106A"/>
  </w:style>
  <w:style w:type="paragraph" w:styleId="BalloonText">
    <w:name w:val="Balloon Text"/>
    <w:basedOn w:val="Normal"/>
    <w:link w:val="BalloonTextChar"/>
    <w:rsid w:val="00992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288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E9348A.dotm</Template>
  <TotalTime>48</TotalTime>
  <Pages>4</Pages>
  <Words>424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Hill</dc:creator>
  <cp:lastModifiedBy>Hill,Paul Wesley</cp:lastModifiedBy>
  <cp:revision>4</cp:revision>
  <dcterms:created xsi:type="dcterms:W3CDTF">2014-07-15T13:11:00Z</dcterms:created>
  <dcterms:modified xsi:type="dcterms:W3CDTF">2014-07-29T16:23:00Z</dcterms:modified>
</cp:coreProperties>
</file>